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2AA923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  <w:lang w:val="en-US" w:eastAsia="zh-CN"/>
        </w:rPr>
        <w:t xml:space="preserve">Supplementary Table 4 Threshold </w:t>
      </w:r>
      <w:r>
        <w:rPr>
          <w:rFonts w:hint="eastAsia" w:ascii="Times New Roman" w:hAnsi="Times New Roman" w:cs="Times New Roman"/>
          <w:i w:val="0"/>
          <w:iCs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/>
          <w:lang w:val="en-US" w:eastAsia="zh-CN"/>
        </w:rPr>
        <w:t xml:space="preserve">ffect </w:t>
      </w:r>
      <w:r>
        <w:rPr>
          <w:rFonts w:hint="eastAsia" w:ascii="Times New Roman" w:hAnsi="Times New Roman" w:cs="Times New Roman"/>
          <w:i w:val="0"/>
          <w:iCs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/>
          <w:lang w:val="en-US" w:eastAsia="zh-CN"/>
        </w:rPr>
        <w:t>nalysis</w:t>
      </w:r>
      <w:r>
        <w:rPr>
          <w:rFonts w:hint="default" w:ascii="Times New Roman" w:hAnsi="Times New Roman" w:cs="Times New Roman"/>
          <w:i w:val="0"/>
          <w:iCs/>
        </w:rPr>
        <w:t xml:space="preserve"> of ACR on </w:t>
      </w:r>
      <w:r>
        <w:rPr>
          <w:rFonts w:hint="default" w:ascii="Times New Roman" w:hAnsi="Times New Roman" w:cs="Times New Roman"/>
          <w:i w:val="0"/>
          <w:iCs/>
          <w:lang w:val="en-US" w:eastAsia="zh-CN"/>
        </w:rPr>
        <w:t>M</w:t>
      </w:r>
      <w:r>
        <w:rPr>
          <w:rFonts w:hint="default" w:ascii="Times New Roman" w:hAnsi="Times New Roman" w:cs="Times New Roman"/>
          <w:i w:val="0"/>
          <w:iCs/>
        </w:rPr>
        <w:t>ortality</w:t>
      </w:r>
    </w:p>
    <w:tbl>
      <w:tblPr>
        <w:tblStyle w:val="2"/>
        <w:tblW w:w="928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4"/>
        <w:gridCol w:w="2720"/>
        <w:gridCol w:w="808"/>
      </w:tblGrid>
      <w:tr w14:paraId="45656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D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D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Adjusted </w:t>
            </w: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HR (95% CI)*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E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-value</w:t>
            </w:r>
          </w:p>
        </w:tc>
      </w:tr>
      <w:tr w14:paraId="07723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77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 xml:space="preserve">Fitting by standard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inear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 xml:space="preserve"> regression model</w:t>
            </w:r>
          </w:p>
        </w:tc>
        <w:tc>
          <w:tcPr>
            <w:tcW w:w="272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6D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1.0000 (0.9999 - 1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0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9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8</w:t>
            </w:r>
          </w:p>
        </w:tc>
      </w:tr>
      <w:tr w14:paraId="70DAB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5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 xml:space="preserve">Fitting by piecewis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inear</w:t>
            </w: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 xml:space="preserve"> regression model (break-point = 2306.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B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3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431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3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CR &lt; 2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9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9997 (0.9995 - 0.999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6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</w:p>
        </w:tc>
      </w:tr>
      <w:tr w14:paraId="602FA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1C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CR ≥ 2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4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1.0001 (1.0000 - 1.000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8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0</w:t>
            </w:r>
          </w:p>
        </w:tc>
      </w:tr>
      <w:tr w14:paraId="63EAD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3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8"/>
                <w:szCs w:val="18"/>
                <w:u w:val="none"/>
              </w:rPr>
              <w:t>Log likelihood ratio</w:t>
            </w:r>
          </w:p>
        </w:tc>
        <w:tc>
          <w:tcPr>
            <w:tcW w:w="272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B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9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  <w:t>0.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 w14:paraId="338C1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3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0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*Adjusted for: age, gender, BMI, sof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scor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w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ite blood cell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hemoglobin, lactate</w:t>
            </w:r>
          </w:p>
        </w:tc>
      </w:tr>
    </w:tbl>
    <w:p w14:paraId="7163B55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23144"/>
    <w:rsid w:val="0B67379D"/>
    <w:rsid w:val="1E917E41"/>
    <w:rsid w:val="25021A2D"/>
    <w:rsid w:val="371567FA"/>
    <w:rsid w:val="40506F2A"/>
    <w:rsid w:val="44084F35"/>
    <w:rsid w:val="459A6243"/>
    <w:rsid w:val="488B6D72"/>
    <w:rsid w:val="574E5444"/>
    <w:rsid w:val="57EA0F12"/>
    <w:rsid w:val="61702B3A"/>
    <w:rsid w:val="6F7C6062"/>
    <w:rsid w:val="70E74E7A"/>
    <w:rsid w:val="7248047D"/>
    <w:rsid w:val="774954BE"/>
    <w:rsid w:val="7A441264"/>
    <w:rsid w:val="7CFB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65</Characters>
  <Lines>0</Lines>
  <Paragraphs>0</Paragraphs>
  <TotalTime>1</TotalTime>
  <ScaleCrop>false</ScaleCrop>
  <LinksUpToDate>false</LinksUpToDate>
  <CharactersWithSpaces>4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4:04:00Z</dcterms:created>
  <dc:creator>admin</dc:creator>
  <cp:lastModifiedBy>科瓜籽</cp:lastModifiedBy>
  <dcterms:modified xsi:type="dcterms:W3CDTF">2025-07-23T14:1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cxMTNkMDJiODM4YWRmNDcwMjllYTQxNjZlNjY5ZjIiLCJ1c2VySWQiOiIzNTI1NjA0MjQifQ==</vt:lpwstr>
  </property>
  <property fmtid="{D5CDD505-2E9C-101B-9397-08002B2CF9AE}" pid="4" name="ICV">
    <vt:lpwstr>BA37C289BEF94FEEB7EE8398FB8A139F_12</vt:lpwstr>
  </property>
</Properties>
</file>